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35568" w14:textId="5A8076B8" w:rsidR="003440B4" w:rsidRDefault="00621D4F" w:rsidP="007E4FB6">
      <w:pPr>
        <w:pStyle w:val="Title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E4FB6">
        <w:rPr>
          <w:rFonts w:ascii="Times New Roman" w:hAnsi="Times New Roman" w:cs="Times New Roman"/>
          <w:b/>
          <w:bCs/>
          <w:sz w:val="24"/>
          <w:szCs w:val="24"/>
        </w:rPr>
        <w:t>S1 Table: Background characteristics of C</w:t>
      </w:r>
      <w:r w:rsidR="00706961">
        <w:rPr>
          <w:rFonts w:ascii="Times New Roman" w:hAnsi="Times New Roman" w:cs="Times New Roman"/>
          <w:b/>
          <w:bCs/>
          <w:sz w:val="24"/>
          <w:szCs w:val="24"/>
        </w:rPr>
        <w:t>ommunity Health Worker</w:t>
      </w:r>
      <w:r w:rsidRPr="007E4FB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069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2548">
        <w:rPr>
          <w:rFonts w:ascii="Times New Roman" w:hAnsi="Times New Roman" w:cs="Times New Roman"/>
          <w:b/>
          <w:bCs/>
          <w:sz w:val="24"/>
          <w:szCs w:val="24"/>
        </w:rPr>
        <w:t>(CHW)</w:t>
      </w:r>
    </w:p>
    <w:p w14:paraId="1773D33C" w14:textId="77777777" w:rsidR="007E4FB6" w:rsidRPr="007E4FB6" w:rsidRDefault="007E4FB6" w:rsidP="007E4FB6">
      <w:pPr>
        <w:pStyle w:val="BodyText"/>
      </w:pPr>
    </w:p>
    <w:tbl>
      <w:tblPr>
        <w:tblStyle w:val="Table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2732"/>
        <w:gridCol w:w="1799"/>
        <w:gridCol w:w="1662"/>
        <w:gridCol w:w="1525"/>
        <w:gridCol w:w="1308"/>
      </w:tblGrid>
      <w:tr w:rsidR="00826E95" w:rsidRPr="00230E77" w14:paraId="6B43556F" w14:textId="77777777" w:rsidTr="00736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  <w:tblHeader/>
        </w:trPr>
        <w:tc>
          <w:tcPr>
            <w:tcW w:w="2802" w:type="dxa"/>
            <w:vMerge w:val="restart"/>
            <w:tcBorders>
              <w:bottom w:val="none" w:sz="0" w:space="0" w:color="auto"/>
              <w:right w:val="nil"/>
            </w:tcBorders>
            <w:vAlign w:val="center"/>
          </w:tcPr>
          <w:p w14:paraId="6B43556A" w14:textId="79069315" w:rsidR="00826E95" w:rsidRPr="00230E77" w:rsidRDefault="00826E95" w:rsidP="00230E77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0E77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842" w:type="dxa"/>
            <w:tcBorders>
              <w:left w:val="nil"/>
              <w:bottom w:val="none" w:sz="0" w:space="0" w:color="auto"/>
              <w:right w:val="nil"/>
            </w:tcBorders>
          </w:tcPr>
          <w:p w14:paraId="5145281D" w14:textId="77777777" w:rsidR="00826E95" w:rsidRPr="00230E77" w:rsidRDefault="00826E95" w:rsidP="00B17368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0E77">
              <w:rPr>
                <w:rFonts w:ascii="Times New Roman" w:hAnsi="Times New Roman" w:cs="Times New Roman"/>
                <w:b/>
                <w:bCs/>
              </w:rPr>
              <w:t>Hlegu</w:t>
            </w:r>
          </w:p>
          <w:p w14:paraId="6B43556B" w14:textId="341C068F" w:rsidR="00826E95" w:rsidRPr="00230E77" w:rsidRDefault="00230E77" w:rsidP="00B17368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0E77">
              <w:rPr>
                <w:rFonts w:ascii="Times New Roman" w:hAnsi="Times New Roman" w:cs="Times New Roman"/>
                <w:b/>
                <w:bCs/>
              </w:rPr>
              <w:t>(</w:t>
            </w:r>
            <w:r w:rsidR="00826E95" w:rsidRPr="00230E77">
              <w:rPr>
                <w:rFonts w:ascii="Times New Roman" w:hAnsi="Times New Roman" w:cs="Times New Roman"/>
                <w:b/>
                <w:bCs/>
              </w:rPr>
              <w:t>N=31</w:t>
            </w:r>
            <w:r w:rsidRPr="00230E7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1" w:type="dxa"/>
            <w:tcBorders>
              <w:left w:val="nil"/>
              <w:bottom w:val="none" w:sz="0" w:space="0" w:color="auto"/>
              <w:right w:val="nil"/>
            </w:tcBorders>
          </w:tcPr>
          <w:p w14:paraId="7CAD5A89" w14:textId="77777777" w:rsidR="00826E95" w:rsidRPr="00230E77" w:rsidRDefault="00826E95" w:rsidP="00B17368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0E77">
              <w:rPr>
                <w:rFonts w:ascii="Times New Roman" w:hAnsi="Times New Roman" w:cs="Times New Roman"/>
                <w:b/>
                <w:bCs/>
              </w:rPr>
              <w:t>Kungyangon</w:t>
            </w:r>
          </w:p>
          <w:p w14:paraId="6B43556C" w14:textId="1F1F3482" w:rsidR="00826E95" w:rsidRPr="00230E77" w:rsidRDefault="00230E77" w:rsidP="00B17368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0E77">
              <w:rPr>
                <w:rFonts w:ascii="Times New Roman" w:hAnsi="Times New Roman" w:cs="Times New Roman"/>
                <w:b/>
                <w:bCs/>
              </w:rPr>
              <w:t>(</w:t>
            </w:r>
            <w:r w:rsidR="00826E95" w:rsidRPr="00230E77">
              <w:rPr>
                <w:rFonts w:ascii="Times New Roman" w:hAnsi="Times New Roman" w:cs="Times New Roman"/>
                <w:b/>
                <w:bCs/>
              </w:rPr>
              <w:t>N=17</w:t>
            </w:r>
            <w:r w:rsidRPr="00230E7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60" w:type="dxa"/>
            <w:tcBorders>
              <w:left w:val="nil"/>
              <w:bottom w:val="none" w:sz="0" w:space="0" w:color="auto"/>
              <w:right w:val="nil"/>
            </w:tcBorders>
          </w:tcPr>
          <w:p w14:paraId="42935812" w14:textId="77777777" w:rsidR="00826E95" w:rsidRPr="00230E77" w:rsidRDefault="00826E95" w:rsidP="00B17368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0E77">
              <w:rPr>
                <w:rFonts w:ascii="Times New Roman" w:hAnsi="Times New Roman" w:cs="Times New Roman"/>
                <w:b/>
                <w:bCs/>
              </w:rPr>
              <w:t>Taikkyi</w:t>
            </w:r>
          </w:p>
          <w:p w14:paraId="6B43556D" w14:textId="05226BF1" w:rsidR="00826E95" w:rsidRPr="00230E77" w:rsidRDefault="00230E77" w:rsidP="00B17368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0E77">
              <w:rPr>
                <w:rFonts w:ascii="Times New Roman" w:hAnsi="Times New Roman" w:cs="Times New Roman"/>
                <w:b/>
                <w:bCs/>
              </w:rPr>
              <w:t>(</w:t>
            </w:r>
            <w:r w:rsidR="00826E95" w:rsidRPr="00230E77">
              <w:rPr>
                <w:rFonts w:ascii="Times New Roman" w:hAnsi="Times New Roman" w:cs="Times New Roman"/>
                <w:b/>
                <w:bCs/>
              </w:rPr>
              <w:t>N=24</w:t>
            </w:r>
            <w:r w:rsidRPr="00230E7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37" w:type="dxa"/>
            <w:tcBorders>
              <w:left w:val="nil"/>
              <w:bottom w:val="none" w:sz="0" w:space="0" w:color="auto"/>
            </w:tcBorders>
          </w:tcPr>
          <w:p w14:paraId="660A65A1" w14:textId="77777777" w:rsidR="00826E95" w:rsidRPr="00230E77" w:rsidRDefault="00826E95" w:rsidP="00B17368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0E77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6B43556E" w14:textId="7FD7D998" w:rsidR="00826E95" w:rsidRPr="00230E77" w:rsidRDefault="00230E77" w:rsidP="00B17368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0E77">
              <w:rPr>
                <w:rFonts w:ascii="Times New Roman" w:hAnsi="Times New Roman" w:cs="Times New Roman"/>
                <w:b/>
                <w:bCs/>
              </w:rPr>
              <w:t>(</w:t>
            </w:r>
            <w:r w:rsidR="00826E95" w:rsidRPr="00230E77">
              <w:rPr>
                <w:rFonts w:ascii="Times New Roman" w:hAnsi="Times New Roman" w:cs="Times New Roman"/>
                <w:b/>
                <w:bCs/>
              </w:rPr>
              <w:t>N=72</w:t>
            </w:r>
            <w:r w:rsidRPr="00230E7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26E95" w:rsidRPr="00230E77" w14:paraId="095775FC" w14:textId="77777777" w:rsidTr="007360DD">
        <w:tc>
          <w:tcPr>
            <w:tcW w:w="2802" w:type="dxa"/>
            <w:vMerge/>
            <w:tcBorders>
              <w:bottom w:val="single" w:sz="4" w:space="0" w:color="auto"/>
              <w:right w:val="nil"/>
            </w:tcBorders>
          </w:tcPr>
          <w:p w14:paraId="7806C0F4" w14:textId="77777777" w:rsidR="00826E95" w:rsidRPr="00230E77" w:rsidRDefault="00826E95" w:rsidP="00230E77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362551F8" w14:textId="6EEEAACA" w:rsidR="00826E95" w:rsidRPr="00230E77" w:rsidRDefault="007659B1" w:rsidP="00B17368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0C65E5A" w14:textId="3B5DEF3E" w:rsidR="00826E95" w:rsidRPr="00230E77" w:rsidRDefault="007659B1" w:rsidP="00B17368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51E7291" w14:textId="1DB0030E" w:rsidR="00826E95" w:rsidRPr="00230E77" w:rsidRDefault="007659B1" w:rsidP="00B17368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</w:tcBorders>
          </w:tcPr>
          <w:p w14:paraId="5C1E16A4" w14:textId="0471E849" w:rsidR="00826E95" w:rsidRPr="00230E77" w:rsidRDefault="007659B1" w:rsidP="00B17368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n (%)</w:t>
            </w:r>
          </w:p>
        </w:tc>
      </w:tr>
      <w:tr w:rsidR="00826E95" w:rsidRPr="00230E77" w14:paraId="0E59DDAA" w14:textId="77777777" w:rsidTr="00230E77">
        <w:tc>
          <w:tcPr>
            <w:tcW w:w="9242" w:type="dxa"/>
            <w:gridSpan w:val="5"/>
            <w:tcBorders>
              <w:bottom w:val="nil"/>
            </w:tcBorders>
            <w:vAlign w:val="center"/>
          </w:tcPr>
          <w:p w14:paraId="613D790D" w14:textId="44D0FE93" w:rsidR="00826E95" w:rsidRPr="00230E77" w:rsidRDefault="00826E95" w:rsidP="00230E77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0E77">
              <w:rPr>
                <w:rFonts w:ascii="Times New Roman" w:hAnsi="Times New Roman" w:cs="Times New Roman"/>
                <w:b/>
                <w:bCs/>
              </w:rPr>
              <w:t>Completed age</w:t>
            </w:r>
            <w:r w:rsidR="00621D4F">
              <w:rPr>
                <w:rFonts w:ascii="Times New Roman" w:hAnsi="Times New Roman" w:cs="Times New Roman"/>
                <w:b/>
                <w:bCs/>
              </w:rPr>
              <w:t xml:space="preserve"> in years</w:t>
            </w:r>
          </w:p>
        </w:tc>
      </w:tr>
      <w:tr w:rsidR="00745886" w:rsidRPr="00230E77" w14:paraId="6B43557D" w14:textId="77777777" w:rsidTr="007360DD"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435578" w14:textId="77777777" w:rsidR="00745886" w:rsidRPr="00230E77" w:rsidRDefault="00745886" w:rsidP="00230E77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0E77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35579" w14:textId="08E73020" w:rsidR="00745886" w:rsidRPr="00230E77" w:rsidRDefault="00745886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41.0 (</w:t>
            </w:r>
            <w:r w:rsidR="002F0AE3">
              <w:rPr>
                <w:rFonts w:ascii="Times New Roman" w:hAnsi="Times New Roman" w:cs="Times New Roman"/>
              </w:rPr>
              <w:t>35.0-49.0</w:t>
            </w:r>
            <w:r w:rsidRPr="00230E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3557A" w14:textId="51197E81" w:rsidR="00745886" w:rsidRPr="00230E77" w:rsidRDefault="00745886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41.0 (</w:t>
            </w:r>
            <w:r w:rsidR="00077051">
              <w:rPr>
                <w:rFonts w:ascii="Times New Roman" w:hAnsi="Times New Roman" w:cs="Times New Roman"/>
              </w:rPr>
              <w:t>32.0-50.0</w:t>
            </w:r>
            <w:r w:rsidRPr="00230E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3557B" w14:textId="1A29BAE8" w:rsidR="00745886" w:rsidRPr="00230E77" w:rsidRDefault="00745886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39.0 (</w:t>
            </w:r>
            <w:r w:rsidR="00826E6A">
              <w:rPr>
                <w:rFonts w:ascii="Times New Roman" w:hAnsi="Times New Roman" w:cs="Times New Roman"/>
              </w:rPr>
              <w:t>29.0-46.0</w:t>
            </w:r>
            <w:r w:rsidRPr="00230E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</w:tcBorders>
          </w:tcPr>
          <w:p w14:paraId="6B43557C" w14:textId="2201AE88" w:rsidR="00745886" w:rsidRPr="00230E77" w:rsidRDefault="00745886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40.5 (</w:t>
            </w:r>
            <w:r w:rsidR="00826E6A">
              <w:rPr>
                <w:rFonts w:ascii="Times New Roman" w:hAnsi="Times New Roman" w:cs="Times New Roman"/>
              </w:rPr>
              <w:t>31.0-50.0</w:t>
            </w:r>
            <w:r w:rsidRPr="00230E77">
              <w:rPr>
                <w:rFonts w:ascii="Times New Roman" w:hAnsi="Times New Roman" w:cs="Times New Roman"/>
              </w:rPr>
              <w:t>)</w:t>
            </w:r>
          </w:p>
        </w:tc>
      </w:tr>
      <w:tr w:rsidR="00826E95" w:rsidRPr="00230E77" w14:paraId="7379C0B1" w14:textId="77777777" w:rsidTr="00230E77">
        <w:tc>
          <w:tcPr>
            <w:tcW w:w="9242" w:type="dxa"/>
            <w:gridSpan w:val="5"/>
            <w:tcBorders>
              <w:bottom w:val="nil"/>
            </w:tcBorders>
            <w:vAlign w:val="center"/>
          </w:tcPr>
          <w:p w14:paraId="247D3C29" w14:textId="2EEA8422" w:rsidR="00826E95" w:rsidRPr="00230E77" w:rsidRDefault="00826E95" w:rsidP="00230E77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0E77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</w:tr>
      <w:tr w:rsidR="00745886" w:rsidRPr="00230E77" w14:paraId="6B435584" w14:textId="77777777" w:rsidTr="007360DD">
        <w:tc>
          <w:tcPr>
            <w:tcW w:w="2802" w:type="dxa"/>
            <w:tcBorders>
              <w:top w:val="nil"/>
              <w:bottom w:val="nil"/>
              <w:right w:val="nil"/>
            </w:tcBorders>
            <w:vAlign w:val="center"/>
          </w:tcPr>
          <w:p w14:paraId="6B43557F" w14:textId="77777777" w:rsidR="00745886" w:rsidRPr="00230E77" w:rsidRDefault="00745886" w:rsidP="00230E77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0E77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435580" w14:textId="77777777" w:rsidR="00745886" w:rsidRPr="00230E77" w:rsidRDefault="00745886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15 (4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435581" w14:textId="77777777" w:rsidR="00745886" w:rsidRPr="00230E77" w:rsidRDefault="00745886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15 (88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435582" w14:textId="77777777" w:rsidR="00745886" w:rsidRPr="00230E77" w:rsidRDefault="00745886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18 (75.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14:paraId="6B435583" w14:textId="77777777" w:rsidR="00745886" w:rsidRPr="00230E77" w:rsidRDefault="00745886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48 (66.7)</w:t>
            </w:r>
          </w:p>
        </w:tc>
      </w:tr>
      <w:tr w:rsidR="00745886" w:rsidRPr="00230E77" w14:paraId="6B43558B" w14:textId="77777777" w:rsidTr="007360DD"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435586" w14:textId="77777777" w:rsidR="00745886" w:rsidRPr="00230E77" w:rsidRDefault="00745886" w:rsidP="00230E77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0E77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35587" w14:textId="77777777" w:rsidR="00745886" w:rsidRPr="00230E77" w:rsidRDefault="00745886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16 (51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35588" w14:textId="77777777" w:rsidR="00745886" w:rsidRPr="00230E77" w:rsidRDefault="00745886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2 (11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35589" w14:textId="77777777" w:rsidR="00745886" w:rsidRPr="00230E77" w:rsidRDefault="00745886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6 (25.0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</w:tcBorders>
          </w:tcPr>
          <w:p w14:paraId="6B43558A" w14:textId="77777777" w:rsidR="00745886" w:rsidRPr="00230E77" w:rsidRDefault="00745886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24 (33.3)</w:t>
            </w:r>
          </w:p>
        </w:tc>
      </w:tr>
      <w:tr w:rsidR="007659B1" w:rsidRPr="00230E77" w14:paraId="1983D6F5" w14:textId="77777777" w:rsidTr="00230E77">
        <w:tc>
          <w:tcPr>
            <w:tcW w:w="9242" w:type="dxa"/>
            <w:gridSpan w:val="5"/>
            <w:tcBorders>
              <w:bottom w:val="nil"/>
            </w:tcBorders>
            <w:vAlign w:val="center"/>
          </w:tcPr>
          <w:p w14:paraId="74D48F21" w14:textId="6D4E80CC" w:rsidR="007659B1" w:rsidRPr="00230E77" w:rsidRDefault="007659B1" w:rsidP="00230E77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0E77">
              <w:rPr>
                <w:rFonts w:ascii="Times New Roman" w:hAnsi="Times New Roman" w:cs="Times New Roman"/>
                <w:b/>
                <w:bCs/>
              </w:rPr>
              <w:t xml:space="preserve">Experience as </w:t>
            </w:r>
            <w:r w:rsidR="00F12DE2">
              <w:rPr>
                <w:rFonts w:ascii="Times New Roman" w:hAnsi="Times New Roman" w:cs="Times New Roman"/>
                <w:b/>
                <w:bCs/>
              </w:rPr>
              <w:t>CHW</w:t>
            </w:r>
            <w:r w:rsidRPr="00230E77">
              <w:rPr>
                <w:rFonts w:ascii="Times New Roman" w:hAnsi="Times New Roman" w:cs="Times New Roman"/>
                <w:b/>
                <w:bCs/>
              </w:rPr>
              <w:t xml:space="preserve"> (years)</w:t>
            </w:r>
          </w:p>
        </w:tc>
      </w:tr>
      <w:tr w:rsidR="007C11D0" w:rsidRPr="00230E77" w14:paraId="6B435592" w14:textId="77777777" w:rsidTr="007360DD"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43558D" w14:textId="77777777" w:rsidR="007C11D0" w:rsidRPr="00230E77" w:rsidRDefault="007C11D0" w:rsidP="00230E77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0E77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3558E" w14:textId="77777777" w:rsidR="007C11D0" w:rsidRPr="00230E77" w:rsidRDefault="007C11D0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17.7 (0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3558F" w14:textId="77777777" w:rsidR="007C11D0" w:rsidRPr="00230E77" w:rsidRDefault="007C11D0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17.7 (0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35590" w14:textId="77777777" w:rsidR="007C11D0" w:rsidRPr="00230E77" w:rsidRDefault="007C11D0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17.6 (0.1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</w:tcBorders>
          </w:tcPr>
          <w:p w14:paraId="6B435591" w14:textId="77777777" w:rsidR="007C11D0" w:rsidRPr="00230E77" w:rsidRDefault="007C11D0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17.6 (0.2)</w:t>
            </w:r>
          </w:p>
        </w:tc>
      </w:tr>
      <w:tr w:rsidR="00912145" w:rsidRPr="00230E77" w14:paraId="4224A4D2" w14:textId="77777777" w:rsidTr="00230E77">
        <w:tc>
          <w:tcPr>
            <w:tcW w:w="9242" w:type="dxa"/>
            <w:gridSpan w:val="5"/>
            <w:tcBorders>
              <w:bottom w:val="nil"/>
            </w:tcBorders>
          </w:tcPr>
          <w:p w14:paraId="27FD7956" w14:textId="61C3587B" w:rsidR="00912145" w:rsidRPr="00230E77" w:rsidRDefault="00912145" w:rsidP="00230E77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0E77">
              <w:rPr>
                <w:rFonts w:ascii="Times New Roman" w:hAnsi="Times New Roman" w:cs="Times New Roman"/>
                <w:b/>
                <w:bCs/>
              </w:rPr>
              <w:t>Experience with malaria case-based reporting (years)</w:t>
            </w:r>
          </w:p>
        </w:tc>
      </w:tr>
      <w:tr w:rsidR="007C11D0" w:rsidRPr="00230E77" w14:paraId="6B435599" w14:textId="77777777" w:rsidTr="007360DD">
        <w:tc>
          <w:tcPr>
            <w:tcW w:w="2802" w:type="dxa"/>
            <w:tcBorders>
              <w:top w:val="nil"/>
              <w:right w:val="nil"/>
            </w:tcBorders>
            <w:vAlign w:val="center"/>
          </w:tcPr>
          <w:p w14:paraId="6B435594" w14:textId="77777777" w:rsidR="007C11D0" w:rsidRPr="00230E77" w:rsidRDefault="007C11D0" w:rsidP="00230E77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30E77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6B435595" w14:textId="77777777" w:rsidR="007C11D0" w:rsidRPr="00230E77" w:rsidRDefault="007C11D0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3.0 (0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B435596" w14:textId="77777777" w:rsidR="007C11D0" w:rsidRPr="00230E77" w:rsidRDefault="007C11D0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3.0 (0.1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B435597" w14:textId="77777777" w:rsidR="007C11D0" w:rsidRPr="00230E77" w:rsidRDefault="007C11D0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3.0 (0.1)</w:t>
            </w:r>
          </w:p>
        </w:tc>
        <w:tc>
          <w:tcPr>
            <w:tcW w:w="1337" w:type="dxa"/>
            <w:tcBorders>
              <w:top w:val="nil"/>
              <w:left w:val="nil"/>
            </w:tcBorders>
          </w:tcPr>
          <w:p w14:paraId="6B435598" w14:textId="77777777" w:rsidR="007C11D0" w:rsidRPr="00230E77" w:rsidRDefault="007C11D0" w:rsidP="007360DD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30E77">
              <w:rPr>
                <w:rFonts w:ascii="Times New Roman" w:hAnsi="Times New Roman" w:cs="Times New Roman"/>
              </w:rPr>
              <w:t>3.0 (0.2)</w:t>
            </w:r>
          </w:p>
        </w:tc>
      </w:tr>
    </w:tbl>
    <w:p w14:paraId="6B43559A" w14:textId="77777777" w:rsidR="00D93A74" w:rsidRDefault="00D93A74"/>
    <w:sectPr w:rsidR="00D93A74" w:rsidSect="007E4FB6">
      <w:pgSz w:w="11906" w:h="16838" w:code="9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2260173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441143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0B4"/>
    <w:rsid w:val="00077051"/>
    <w:rsid w:val="00094F8B"/>
    <w:rsid w:val="00230E77"/>
    <w:rsid w:val="002E7F51"/>
    <w:rsid w:val="002F0AE3"/>
    <w:rsid w:val="003440B4"/>
    <w:rsid w:val="0044116C"/>
    <w:rsid w:val="00482A06"/>
    <w:rsid w:val="00621D4F"/>
    <w:rsid w:val="006760D8"/>
    <w:rsid w:val="00706961"/>
    <w:rsid w:val="007360DD"/>
    <w:rsid w:val="00745886"/>
    <w:rsid w:val="007659B1"/>
    <w:rsid w:val="007C11D0"/>
    <w:rsid w:val="007E4FB6"/>
    <w:rsid w:val="00826E6A"/>
    <w:rsid w:val="00826E95"/>
    <w:rsid w:val="00912145"/>
    <w:rsid w:val="00992548"/>
    <w:rsid w:val="00B17368"/>
    <w:rsid w:val="00BF73C0"/>
    <w:rsid w:val="00CF0AFC"/>
    <w:rsid w:val="00D93A74"/>
    <w:rsid w:val="00F12DE2"/>
    <w:rsid w:val="00F3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35568"/>
  <w15:docId w15:val="{7CABE81C-7B39-4ED0-9D03-CF418851F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Table: Background characteristics of CHWs</dc:title>
  <dc:creator>Dr. Kaung Myat Khant</dc:creator>
  <cp:keywords/>
  <cp:lastModifiedBy>Dr. Kaung Myat Khant</cp:lastModifiedBy>
  <cp:revision>9</cp:revision>
  <dcterms:created xsi:type="dcterms:W3CDTF">2025-05-15T09:34:00Z</dcterms:created>
  <dcterms:modified xsi:type="dcterms:W3CDTF">2025-06-12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